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A7AA6" w14:textId="1D8D5AB5" w:rsidR="00425EEB" w:rsidRDefault="00AE5E82">
      <w:r>
        <w:t>Supplemental Information:</w:t>
      </w:r>
    </w:p>
    <w:p w14:paraId="52DD8D65" w14:textId="18864C03" w:rsidR="00AE5E82" w:rsidRDefault="00AE5E82"/>
    <w:p w14:paraId="32FFB014" w14:textId="7600507D" w:rsidR="00D606C6" w:rsidRDefault="006D3A6A" w:rsidP="006C0F62">
      <w:r w:rsidRPr="00F3743E">
        <w:rPr>
          <w:b/>
          <w:bCs/>
        </w:rPr>
        <w:t xml:space="preserve">Supplemental Table </w:t>
      </w:r>
      <w:r w:rsidR="001D4119">
        <w:rPr>
          <w:b/>
          <w:bCs/>
        </w:rPr>
        <w:t>2</w:t>
      </w:r>
      <w:r w:rsidRPr="00F3743E">
        <w:rPr>
          <w:b/>
          <w:bCs/>
        </w:rPr>
        <w:t>:</w:t>
      </w:r>
      <w:r>
        <w:t xml:space="preserve"> Detailed sample processing, preparation, bioinformatic</w:t>
      </w:r>
      <w:r w:rsidR="009656B7">
        <w:t>, and analytic</w:t>
      </w:r>
      <w:r>
        <w:t xml:space="preserve"> methods for 16S rRNA gene sequencing </w:t>
      </w:r>
    </w:p>
    <w:tbl>
      <w:tblPr>
        <w:tblStyle w:val="TableGrid"/>
        <w:tblW w:w="0" w:type="auto"/>
        <w:tblLook w:val="04A0" w:firstRow="1" w:lastRow="0" w:firstColumn="1" w:lastColumn="0" w:noHBand="0" w:noVBand="1"/>
      </w:tblPr>
      <w:tblGrid>
        <w:gridCol w:w="1947"/>
        <w:gridCol w:w="5434"/>
        <w:gridCol w:w="1969"/>
      </w:tblGrid>
      <w:tr w:rsidR="00503884" w14:paraId="1315602F" w14:textId="77777777" w:rsidTr="00040BE0">
        <w:tc>
          <w:tcPr>
            <w:tcW w:w="1947" w:type="dxa"/>
          </w:tcPr>
          <w:p w14:paraId="241302AE" w14:textId="48A5C17C" w:rsidR="006D3A6A" w:rsidRDefault="006D3A6A" w:rsidP="006C0F62">
            <w:r>
              <w:t>Method</w:t>
            </w:r>
          </w:p>
        </w:tc>
        <w:tc>
          <w:tcPr>
            <w:tcW w:w="5434" w:type="dxa"/>
          </w:tcPr>
          <w:p w14:paraId="085A9AC4" w14:textId="69826B13" w:rsidR="006D3A6A" w:rsidRDefault="006D3A6A" w:rsidP="006C0F62">
            <w:r>
              <w:t>Study-specific information</w:t>
            </w:r>
          </w:p>
        </w:tc>
        <w:tc>
          <w:tcPr>
            <w:tcW w:w="1969" w:type="dxa"/>
          </w:tcPr>
          <w:p w14:paraId="16F012FE" w14:textId="40391092" w:rsidR="006D3A6A" w:rsidRDefault="006D3A6A" w:rsidP="006C0F62">
            <w:r>
              <w:t>Reference</w:t>
            </w:r>
            <w:r w:rsidR="00EF76D4">
              <w:t>s</w:t>
            </w:r>
          </w:p>
        </w:tc>
      </w:tr>
      <w:tr w:rsidR="00503884" w14:paraId="3D8FFD39" w14:textId="77777777" w:rsidTr="00040BE0">
        <w:tc>
          <w:tcPr>
            <w:tcW w:w="1947" w:type="dxa"/>
          </w:tcPr>
          <w:p w14:paraId="3617B09C" w14:textId="5E35B3FD" w:rsidR="006D3A6A" w:rsidRDefault="006D3A6A" w:rsidP="006C0F62">
            <w:r>
              <w:t xml:space="preserve">Initial urine storage and transport </w:t>
            </w:r>
          </w:p>
        </w:tc>
        <w:tc>
          <w:tcPr>
            <w:tcW w:w="5434" w:type="dxa"/>
          </w:tcPr>
          <w:p w14:paraId="45DF19BA" w14:textId="5AE6C8F6" w:rsidR="006D3A6A" w:rsidRDefault="00CB727B" w:rsidP="006C0F62">
            <w:r>
              <w:t>Urine was</w:t>
            </w:r>
            <w:r w:rsidR="006D3A6A">
              <w:t xml:space="preserve"> placed into 50mL conical tubes pre-loaded with </w:t>
            </w:r>
            <w:r>
              <w:t xml:space="preserve">10% </w:t>
            </w:r>
            <w:r w:rsidR="006D3A6A">
              <w:t>Assay Assure</w:t>
            </w:r>
            <w:r w:rsidR="006D3A6A">
              <w:sym w:font="Symbol" w:char="F0D4"/>
            </w:r>
            <w:r w:rsidR="006D3A6A">
              <w:t xml:space="preserve"> (</w:t>
            </w:r>
            <w:proofErr w:type="spellStart"/>
            <w:r w:rsidR="006D3A6A">
              <w:t>Thermo</w:t>
            </w:r>
            <w:proofErr w:type="spellEnd"/>
            <w:r w:rsidR="006D3A6A">
              <w:t xml:space="preserve"> Fisher Scientific, Waltham, MA)</w:t>
            </w:r>
            <w:r w:rsidR="00EF76D4">
              <w:t xml:space="preserve">; </w:t>
            </w:r>
            <w:r>
              <w:t>stored at -80</w:t>
            </w:r>
            <w:r w:rsidR="006D3A6A" w:rsidRPr="00EF6F64">
              <w:t>°C</w:t>
            </w:r>
            <w:r w:rsidR="006D3A6A">
              <w:t xml:space="preserve"> for </w:t>
            </w:r>
            <w:r>
              <w:t>future batched sequencing.</w:t>
            </w:r>
          </w:p>
        </w:tc>
        <w:tc>
          <w:tcPr>
            <w:tcW w:w="1969" w:type="dxa"/>
          </w:tcPr>
          <w:p w14:paraId="1AEAD23C" w14:textId="0657658E" w:rsidR="00EF76D4" w:rsidRPr="00CB727B" w:rsidRDefault="00EF76D4" w:rsidP="006C0F62">
            <w:pPr>
              <w:rPr>
                <w:vertAlign w:val="superscript"/>
              </w:rPr>
            </w:pPr>
            <w:r>
              <w:t>Specimen transport &amp; processing</w:t>
            </w:r>
            <w:r w:rsidR="00CB727B">
              <w:rPr>
                <w:vertAlign w:val="superscript"/>
              </w:rPr>
              <w:t>1</w:t>
            </w:r>
          </w:p>
        </w:tc>
      </w:tr>
      <w:tr w:rsidR="00503884" w14:paraId="602B3F71" w14:textId="77777777" w:rsidTr="00040BE0">
        <w:tc>
          <w:tcPr>
            <w:tcW w:w="1947" w:type="dxa"/>
          </w:tcPr>
          <w:p w14:paraId="10A10478" w14:textId="365914B0" w:rsidR="00EF76D4" w:rsidRDefault="00EF76D4" w:rsidP="006C0F62">
            <w:r>
              <w:t>Laboratory processing &amp; creation of cell pellets</w:t>
            </w:r>
          </w:p>
        </w:tc>
        <w:tc>
          <w:tcPr>
            <w:tcW w:w="5434" w:type="dxa"/>
          </w:tcPr>
          <w:p w14:paraId="0C351DFA" w14:textId="3CF39D08" w:rsidR="00EF76D4" w:rsidRPr="006720A1" w:rsidRDefault="00EF76D4" w:rsidP="006C0F62">
            <w:pPr>
              <w:rPr>
                <w:rFonts w:ascii="Calibri" w:hAnsi="Calibri" w:cs="Calibri"/>
              </w:rPr>
            </w:pPr>
            <w:r>
              <w:t xml:space="preserve">Centrifuged at </w:t>
            </w:r>
            <w:r w:rsidR="006720A1">
              <w:t>13,500 rpm</w:t>
            </w:r>
            <w:r>
              <w:t xml:space="preserve"> for 10 minutes a</w:t>
            </w:r>
            <w:r w:rsidR="00CB727B">
              <w:t>fter thawing to</w:t>
            </w:r>
            <w:r>
              <w:t xml:space="preserve"> 4</w:t>
            </w:r>
            <w:r w:rsidRPr="00EF6F64">
              <w:t>°C</w:t>
            </w:r>
            <w:r>
              <w:t xml:space="preserve"> to pellet the cells. Cells re-suspended in </w:t>
            </w:r>
            <w:r w:rsidR="006720A1">
              <w:t xml:space="preserve">200 microliters of </w:t>
            </w:r>
            <w:r w:rsidR="006720A1" w:rsidRPr="00C04B3B">
              <w:rPr>
                <w:rFonts w:ascii="Calibri" w:hAnsi="Calibri" w:cs="Calibri"/>
              </w:rPr>
              <w:t xml:space="preserve">filter-sterilized buffer consisting of 20 mM Tris-Cl (pH 8), 2mM EDTA, 1.2% Triton X-100, and 20 micrograms/ml lysozyme supplemented with 20 microliters of filter-sterilized </w:t>
            </w:r>
            <w:proofErr w:type="spellStart"/>
            <w:r w:rsidR="006720A1" w:rsidRPr="00C04B3B">
              <w:rPr>
                <w:rFonts w:ascii="Calibri" w:hAnsi="Calibri" w:cs="Calibri"/>
              </w:rPr>
              <w:t>mutanolysin</w:t>
            </w:r>
            <w:proofErr w:type="spellEnd"/>
            <w:r w:rsidR="006720A1" w:rsidRPr="00C04B3B">
              <w:rPr>
                <w:rFonts w:ascii="Calibri" w:hAnsi="Calibri" w:cs="Calibri"/>
              </w:rPr>
              <w:t xml:space="preserve"> (5,000 U/ml; Sigma-Aldrich, St. Louis, MO). </w:t>
            </w:r>
            <w:r w:rsidR="006720A1">
              <w:rPr>
                <w:rFonts w:ascii="Calibri" w:hAnsi="Calibri" w:cs="Calibri"/>
              </w:rPr>
              <w:t xml:space="preserve">Mixture was incubated at </w:t>
            </w:r>
            <w:r w:rsidR="006720A1" w:rsidRPr="00C04B3B">
              <w:rPr>
                <w:rFonts w:ascii="Calibri" w:hAnsi="Calibri" w:cs="Calibri"/>
              </w:rPr>
              <w:t>37</w:t>
            </w:r>
            <w:r w:rsidR="006720A1">
              <w:rPr>
                <w:rFonts w:ascii="Calibri" w:hAnsi="Calibri" w:cs="Calibri"/>
              </w:rPr>
              <w:sym w:font="Symbol" w:char="F0B0"/>
            </w:r>
            <w:r w:rsidR="006720A1" w:rsidRPr="00C04B3B">
              <w:rPr>
                <w:rFonts w:ascii="Calibri" w:hAnsi="Calibri" w:cs="Calibri"/>
              </w:rPr>
              <w:t>C for 1 hour</w:t>
            </w:r>
            <w:r w:rsidR="006720A1">
              <w:rPr>
                <w:rFonts w:ascii="Calibri" w:hAnsi="Calibri" w:cs="Calibri"/>
              </w:rPr>
              <w:t>.</w:t>
            </w:r>
          </w:p>
        </w:tc>
        <w:tc>
          <w:tcPr>
            <w:tcW w:w="1969" w:type="dxa"/>
          </w:tcPr>
          <w:p w14:paraId="6CCBC401" w14:textId="5375C4D9" w:rsidR="00EF76D4" w:rsidRDefault="00EF76D4" w:rsidP="006C0F62"/>
        </w:tc>
      </w:tr>
      <w:tr w:rsidR="00503884" w14:paraId="154E0746" w14:textId="77777777" w:rsidTr="00040BE0">
        <w:tc>
          <w:tcPr>
            <w:tcW w:w="1947" w:type="dxa"/>
          </w:tcPr>
          <w:p w14:paraId="46A35F01" w14:textId="31DBDBDE" w:rsidR="00EF76D4" w:rsidRDefault="00774236" w:rsidP="006C0F62">
            <w:r>
              <w:t>DNA extraction</w:t>
            </w:r>
          </w:p>
        </w:tc>
        <w:tc>
          <w:tcPr>
            <w:tcW w:w="5434" w:type="dxa"/>
          </w:tcPr>
          <w:p w14:paraId="048091E4" w14:textId="205BCE60" w:rsidR="00774236" w:rsidRDefault="00774236" w:rsidP="006720A1">
            <w:r>
              <w:t>Thawed cell pellets subjected to the cultured cell protocol of the Qiagen DNeasy Blood and Tissue Kit (</w:t>
            </w:r>
            <w:r w:rsidRPr="00EE6B75">
              <w:t xml:space="preserve">Valencia, CA, </w:t>
            </w:r>
            <w:r>
              <w:t>p</w:t>
            </w:r>
            <w:r w:rsidRPr="00EE6B75">
              <w:t>roduct code # 6950</w:t>
            </w:r>
            <w:r>
              <w:t>6). Addition of RNase step</w:t>
            </w:r>
            <w:r w:rsidR="003C64E2">
              <w:t xml:space="preserve"> (optional)</w:t>
            </w:r>
            <w:r>
              <w:t>.</w:t>
            </w:r>
            <w:r w:rsidR="006720A1">
              <w:t xml:space="preserve"> </w:t>
            </w:r>
            <w:r w:rsidR="006720A1">
              <w:rPr>
                <w:rFonts w:ascii="Calibri" w:hAnsi="Calibri" w:cs="Calibri"/>
              </w:rPr>
              <w:t xml:space="preserve">Genomic </w:t>
            </w:r>
            <w:r w:rsidR="006720A1" w:rsidRPr="00C04B3B">
              <w:rPr>
                <w:rFonts w:ascii="Calibri" w:hAnsi="Calibri" w:cs="Calibri"/>
              </w:rPr>
              <w:t xml:space="preserve">DNA was eluted into 50 </w:t>
            </w:r>
            <w:r w:rsidR="006720A1">
              <w:rPr>
                <w:rFonts w:ascii="Calibri" w:hAnsi="Calibri" w:cs="Calibri"/>
              </w:rPr>
              <w:sym w:font="Symbol" w:char="F06D"/>
            </w:r>
            <w:r w:rsidR="006720A1">
              <w:rPr>
                <w:rFonts w:ascii="Calibri" w:hAnsi="Calibri" w:cs="Calibri"/>
              </w:rPr>
              <w:t>L</w:t>
            </w:r>
            <w:r w:rsidR="006720A1" w:rsidRPr="00C04B3B">
              <w:rPr>
                <w:rFonts w:ascii="Calibri" w:hAnsi="Calibri" w:cs="Calibri"/>
              </w:rPr>
              <w:t xml:space="preserve"> of buffer AE (pH 8.0) and stored at -20</w:t>
            </w:r>
            <w:r w:rsidR="006720A1">
              <w:rPr>
                <w:rFonts w:ascii="Calibri" w:hAnsi="Calibri" w:cs="Calibri"/>
              </w:rPr>
              <w:sym w:font="Symbol" w:char="F0B0"/>
            </w:r>
            <w:r w:rsidR="006720A1" w:rsidRPr="00C04B3B">
              <w:rPr>
                <w:rFonts w:ascii="Calibri" w:hAnsi="Calibri" w:cs="Calibri"/>
              </w:rPr>
              <w:t>C</w:t>
            </w:r>
          </w:p>
        </w:tc>
        <w:tc>
          <w:tcPr>
            <w:tcW w:w="1969" w:type="dxa"/>
          </w:tcPr>
          <w:p w14:paraId="53699A37" w14:textId="5F2E9895" w:rsidR="00EF76D4" w:rsidRPr="00CB727B" w:rsidRDefault="00C31BC5" w:rsidP="006C0F62">
            <w:pPr>
              <w:rPr>
                <w:vertAlign w:val="superscript"/>
              </w:rPr>
            </w:pPr>
            <w:r>
              <w:t>DNA e</w:t>
            </w:r>
            <w:r w:rsidR="000A6AE5">
              <w:t xml:space="preserve">xtraction for </w:t>
            </w:r>
            <w:proofErr w:type="spellStart"/>
            <w:r w:rsidR="000A6AE5">
              <w:t>urobiome</w:t>
            </w:r>
            <w:proofErr w:type="spellEnd"/>
            <w:r w:rsidR="000A6AE5">
              <w:t xml:space="preserve"> studies</w:t>
            </w:r>
            <w:r w:rsidR="00CB727B">
              <w:rPr>
                <w:vertAlign w:val="superscript"/>
              </w:rPr>
              <w:t>2</w:t>
            </w:r>
          </w:p>
        </w:tc>
      </w:tr>
      <w:tr w:rsidR="00503884" w14:paraId="0C52E5D7" w14:textId="77777777" w:rsidTr="00040BE0">
        <w:tc>
          <w:tcPr>
            <w:tcW w:w="1947" w:type="dxa"/>
          </w:tcPr>
          <w:p w14:paraId="76EF7179" w14:textId="7AE4EE0C" w:rsidR="00774236" w:rsidRDefault="00924335" w:rsidP="006C0F62">
            <w:r>
              <w:t xml:space="preserve">Controls &amp; </w:t>
            </w:r>
            <w:r w:rsidR="00774236">
              <w:t>dilution series of</w:t>
            </w:r>
            <w:r>
              <w:t xml:space="preserve"> </w:t>
            </w:r>
            <w:r w:rsidR="00774236">
              <w:t>mock microbial community</w:t>
            </w:r>
          </w:p>
        </w:tc>
        <w:tc>
          <w:tcPr>
            <w:tcW w:w="5434" w:type="dxa"/>
          </w:tcPr>
          <w:p w14:paraId="0998E274" w14:textId="1E6E486D" w:rsidR="00924335" w:rsidRDefault="00924335" w:rsidP="006C0F62">
            <w:r>
              <w:t xml:space="preserve">Negative control: </w:t>
            </w:r>
            <w:r w:rsidR="006F1482">
              <w:t>no urine or swab suspension</w:t>
            </w:r>
            <w:r w:rsidR="00A22636">
              <w:t xml:space="preserve"> phosphate-buffered saline</w:t>
            </w:r>
          </w:p>
          <w:p w14:paraId="65406808" w14:textId="77777777" w:rsidR="00924335" w:rsidRDefault="00924335" w:rsidP="006C0F62">
            <w:r w:rsidRPr="00DF59CD">
              <w:t xml:space="preserve">Positive control: </w:t>
            </w:r>
            <w:r w:rsidR="00774236" w:rsidRPr="00DF59CD">
              <w:t>Mock microbial community (</w:t>
            </w:r>
            <w:proofErr w:type="spellStart"/>
            <w:r w:rsidR="00774236" w:rsidRPr="00DF59CD">
              <w:t>Zymo</w:t>
            </w:r>
            <w:proofErr w:type="spellEnd"/>
            <w:r w:rsidR="00774236" w:rsidRPr="00DF59CD">
              <w:t xml:space="preserve"> Research, catalog # D6300)</w:t>
            </w:r>
            <w:r w:rsidR="00774236">
              <w:t xml:space="preserve"> </w:t>
            </w:r>
          </w:p>
          <w:p w14:paraId="16CE83AF" w14:textId="6B28B430" w:rsidR="00774236" w:rsidRDefault="00924335" w:rsidP="006C0F62">
            <w:r>
              <w:t xml:space="preserve">Dilution series: </w:t>
            </w:r>
            <w:r w:rsidR="006F1482">
              <w:t>D</w:t>
            </w:r>
            <w:r w:rsidR="00774236">
              <w:t xml:space="preserve">iluted </w:t>
            </w:r>
            <w:r w:rsidR="006F1482">
              <w:t>reaction mixtures 1:50 and amplified them for 10 cycles</w:t>
            </w:r>
          </w:p>
          <w:p w14:paraId="5AE13839" w14:textId="0B9E7D4F" w:rsidR="00924335" w:rsidRDefault="00924335" w:rsidP="006C0F62">
            <w:r>
              <w:t>All positive and negative controls were subjected to the same DNA extraction steps using the same reagents as the study samples.</w:t>
            </w:r>
          </w:p>
        </w:tc>
        <w:tc>
          <w:tcPr>
            <w:tcW w:w="1969" w:type="dxa"/>
          </w:tcPr>
          <w:p w14:paraId="0D36D9EC" w14:textId="11C05C5C" w:rsidR="00774236" w:rsidRPr="00CB727B" w:rsidRDefault="00C31BC5" w:rsidP="006C0F62">
            <w:pPr>
              <w:rPr>
                <w:vertAlign w:val="superscript"/>
              </w:rPr>
            </w:pPr>
            <w:r>
              <w:t>Controlling for contaminants in low biomass samples</w:t>
            </w:r>
            <w:r w:rsidR="00CB727B">
              <w:rPr>
                <w:vertAlign w:val="superscript"/>
              </w:rPr>
              <w:t>3</w:t>
            </w:r>
          </w:p>
        </w:tc>
      </w:tr>
      <w:tr w:rsidR="00503884" w14:paraId="6BAF7A13" w14:textId="77777777" w:rsidTr="00040BE0">
        <w:tc>
          <w:tcPr>
            <w:tcW w:w="1947" w:type="dxa"/>
          </w:tcPr>
          <w:p w14:paraId="3B763930" w14:textId="59774C02" w:rsidR="00A149EA" w:rsidRDefault="00A149EA" w:rsidP="006C0F62">
            <w:r>
              <w:t>Library preparation for 16S rRNA gene sequencing</w:t>
            </w:r>
          </w:p>
        </w:tc>
        <w:tc>
          <w:tcPr>
            <w:tcW w:w="5434" w:type="dxa"/>
          </w:tcPr>
          <w:p w14:paraId="5270A6D1" w14:textId="47A7FA86" w:rsidR="00A149EA" w:rsidRDefault="00A149EA" w:rsidP="006C0F62">
            <w:r>
              <w:t>PCR amplification of the V4 hypervariable region of the 16S rRNA gene using the forward primer 515 and reverse primer 806</w:t>
            </w:r>
            <w:r w:rsidR="006F1482">
              <w:t>R.</w:t>
            </w:r>
          </w:p>
          <w:p w14:paraId="417CC572" w14:textId="46BC86F4" w:rsidR="00A149EA" w:rsidRDefault="00A149EA" w:rsidP="006C0F62">
            <w:r>
              <w:t>Equimolar PCR products from all samples were pooled prior to sequencing.</w:t>
            </w:r>
          </w:p>
        </w:tc>
        <w:tc>
          <w:tcPr>
            <w:tcW w:w="1969" w:type="dxa"/>
          </w:tcPr>
          <w:p w14:paraId="6AAF8C8A" w14:textId="0FAC1024" w:rsidR="00A149EA" w:rsidRPr="006F1482" w:rsidRDefault="00A149EA" w:rsidP="006C0F62">
            <w:pPr>
              <w:rPr>
                <w:highlight w:val="yellow"/>
                <w:vertAlign w:val="superscript"/>
              </w:rPr>
            </w:pPr>
            <w:r>
              <w:t>Earth Microbiome Project</w:t>
            </w:r>
            <w:r w:rsidR="006F1482">
              <w:rPr>
                <w:vertAlign w:val="superscript"/>
              </w:rPr>
              <w:t>4,5</w:t>
            </w:r>
          </w:p>
        </w:tc>
      </w:tr>
      <w:tr w:rsidR="00503884" w14:paraId="0E4CBA44" w14:textId="77777777" w:rsidTr="00040BE0">
        <w:tc>
          <w:tcPr>
            <w:tcW w:w="1947" w:type="dxa"/>
          </w:tcPr>
          <w:p w14:paraId="6B9AEF57" w14:textId="0F83F2F5" w:rsidR="00A149EA" w:rsidRDefault="00A149EA" w:rsidP="006C0F62">
            <w:r>
              <w:t>Sequencing</w:t>
            </w:r>
          </w:p>
        </w:tc>
        <w:tc>
          <w:tcPr>
            <w:tcW w:w="5434" w:type="dxa"/>
          </w:tcPr>
          <w:p w14:paraId="31DCC9A1" w14:textId="06488DE3" w:rsidR="00A149EA" w:rsidRDefault="00A149EA" w:rsidP="006C0F62">
            <w:r w:rsidRPr="000C29A5">
              <w:t>Illumina MiSeq instrument configured for 250 base-pair paired-end</w:t>
            </w:r>
          </w:p>
        </w:tc>
        <w:tc>
          <w:tcPr>
            <w:tcW w:w="1969" w:type="dxa"/>
          </w:tcPr>
          <w:p w14:paraId="7E2FE40D" w14:textId="4F0253A9" w:rsidR="00A149EA" w:rsidRDefault="00A149EA" w:rsidP="006C0F62"/>
        </w:tc>
      </w:tr>
      <w:tr w:rsidR="00503884" w14:paraId="6B489988" w14:textId="77777777" w:rsidTr="00040BE0">
        <w:tc>
          <w:tcPr>
            <w:tcW w:w="1947" w:type="dxa"/>
          </w:tcPr>
          <w:p w14:paraId="1E65C891" w14:textId="3B57FD86" w:rsidR="00A149EA" w:rsidRDefault="00A327A9" w:rsidP="006C0F62">
            <w:r>
              <w:t>Bioinformatic processing &amp; taxonomic identification</w:t>
            </w:r>
          </w:p>
        </w:tc>
        <w:tc>
          <w:tcPr>
            <w:tcW w:w="5434" w:type="dxa"/>
          </w:tcPr>
          <w:p w14:paraId="16D238F6" w14:textId="17BA8ED6" w:rsidR="00A327A9" w:rsidRDefault="00A327A9" w:rsidP="006C0F62">
            <w:r w:rsidRPr="00CF39B3">
              <w:t xml:space="preserve">Raw </w:t>
            </w:r>
            <w:r w:rsidR="00195DCC">
              <w:t xml:space="preserve">reads were quality trimmed using </w:t>
            </w:r>
            <w:proofErr w:type="spellStart"/>
            <w:r w:rsidR="00195DCC" w:rsidRPr="00397C51">
              <w:rPr>
                <w:rFonts w:ascii="Calibri" w:hAnsi="Calibri" w:cs="Calibri"/>
              </w:rPr>
              <w:t>Cutadapt</w:t>
            </w:r>
            <w:proofErr w:type="spellEnd"/>
            <w:r w:rsidR="00195DCC" w:rsidRPr="00397C51">
              <w:rPr>
                <w:rFonts w:ascii="Calibri" w:hAnsi="Calibri" w:cs="Calibri"/>
              </w:rPr>
              <w:t xml:space="preserve"> (v.2.7)</w:t>
            </w:r>
            <w:r w:rsidR="00195DCC">
              <w:rPr>
                <w:rFonts w:ascii="Calibri" w:hAnsi="Calibri" w:cs="Calibri"/>
              </w:rPr>
              <w:t xml:space="preserve"> to remove adaptors from both ends. Trimmed reads processed </w:t>
            </w:r>
            <w:r w:rsidR="00195DCC">
              <w:t xml:space="preserve">using </w:t>
            </w:r>
            <w:r w:rsidRPr="00CF39B3">
              <w:t>DADA2</w:t>
            </w:r>
            <w:r>
              <w:t xml:space="preserve"> </w:t>
            </w:r>
            <w:r w:rsidR="00195DCC">
              <w:t>package</w:t>
            </w:r>
            <w:r>
              <w:t xml:space="preserve"> (v </w:t>
            </w:r>
            <w:r w:rsidRPr="00E2502E">
              <w:t>1.14.</w:t>
            </w:r>
            <w:r w:rsidR="00195DCC">
              <w:t>1</w:t>
            </w:r>
            <w:r>
              <w:t>)</w:t>
            </w:r>
          </w:p>
          <w:p w14:paraId="249D59A1" w14:textId="77777777" w:rsidR="00195DCC" w:rsidRPr="00195DCC" w:rsidRDefault="00195DCC" w:rsidP="00195DCC">
            <w:pPr>
              <w:pStyle w:val="ListParagraph"/>
              <w:numPr>
                <w:ilvl w:val="0"/>
                <w:numId w:val="6"/>
              </w:numPr>
            </w:pPr>
            <w:r>
              <w:lastRenderedPageBreak/>
              <w:t xml:space="preserve">Including </w:t>
            </w:r>
            <w:r w:rsidRPr="00397C51">
              <w:rPr>
                <w:rFonts w:ascii="Calibri" w:hAnsi="Calibri" w:cs="Calibri"/>
              </w:rPr>
              <w:t>quality control, error rate calculation, dereplication, and chimera removal to generate amplicon sequence variant (ASV) tables</w:t>
            </w:r>
          </w:p>
          <w:p w14:paraId="41CC25E3" w14:textId="7D6EA1F9" w:rsidR="00A149EA" w:rsidRDefault="00A327A9" w:rsidP="00195DCC">
            <w:pPr>
              <w:pStyle w:val="ListParagraph"/>
              <w:numPr>
                <w:ilvl w:val="0"/>
                <w:numId w:val="6"/>
              </w:numPr>
            </w:pPr>
            <w:r w:rsidRPr="00CF39B3">
              <w:t>SILVA reference database</w:t>
            </w:r>
            <w:r>
              <w:t xml:space="preserve"> (v 132)</w:t>
            </w:r>
            <w:r w:rsidRPr="00CF39B3">
              <w:t xml:space="preserve"> </w:t>
            </w:r>
            <w:r w:rsidR="00195DCC">
              <w:t>used to assign taxonomy to the sequences in the ASV table</w:t>
            </w:r>
          </w:p>
        </w:tc>
        <w:tc>
          <w:tcPr>
            <w:tcW w:w="1969" w:type="dxa"/>
          </w:tcPr>
          <w:p w14:paraId="4FD64CAE" w14:textId="4994C9BB" w:rsidR="00A149EA" w:rsidRPr="00284C94" w:rsidRDefault="00503884" w:rsidP="006C0F62">
            <w:pPr>
              <w:rPr>
                <w:vertAlign w:val="superscript"/>
              </w:rPr>
            </w:pPr>
            <w:r>
              <w:lastRenderedPageBreak/>
              <w:t xml:space="preserve">Processing with </w:t>
            </w:r>
            <w:r w:rsidR="00A327A9">
              <w:t>DADA2</w:t>
            </w:r>
            <w:r w:rsidR="00284C94">
              <w:rPr>
                <w:vertAlign w:val="superscript"/>
              </w:rPr>
              <w:t>6,7</w:t>
            </w:r>
          </w:p>
        </w:tc>
      </w:tr>
      <w:tr w:rsidR="00503884" w14:paraId="5B1473D7" w14:textId="77777777" w:rsidTr="00040BE0">
        <w:tc>
          <w:tcPr>
            <w:tcW w:w="1947" w:type="dxa"/>
          </w:tcPr>
          <w:p w14:paraId="778A46F3" w14:textId="4E16DBE4" w:rsidR="00A327A9" w:rsidRDefault="00A327A9" w:rsidP="006C0F62">
            <w:r>
              <w:t>Bioinformatic identification of contaminants</w:t>
            </w:r>
          </w:p>
        </w:tc>
        <w:tc>
          <w:tcPr>
            <w:tcW w:w="5434" w:type="dxa"/>
          </w:tcPr>
          <w:p w14:paraId="0ED0DFC0" w14:textId="76D62E37" w:rsidR="00A327A9" w:rsidRPr="00CF39B3" w:rsidRDefault="00A327A9" w:rsidP="006C0F62">
            <w:proofErr w:type="spellStart"/>
            <w:r>
              <w:t>Decontam</w:t>
            </w:r>
            <w:proofErr w:type="spellEnd"/>
            <w:r>
              <w:t xml:space="preserve"> (v 1.2.1) was used to identify potential contaminant ASVs using the frequency method and a threshold of 0.5, which was chosen after evaluating the contaminant removal of the mock microbial dilution series.</w:t>
            </w:r>
          </w:p>
        </w:tc>
        <w:tc>
          <w:tcPr>
            <w:tcW w:w="1969" w:type="dxa"/>
          </w:tcPr>
          <w:p w14:paraId="7E248BCF" w14:textId="16AC039B" w:rsidR="00A327A9" w:rsidRPr="00284C94" w:rsidRDefault="00503884" w:rsidP="006C0F62">
            <w:pPr>
              <w:rPr>
                <w:vertAlign w:val="superscript"/>
              </w:rPr>
            </w:pPr>
            <w:r>
              <w:t xml:space="preserve">Apply </w:t>
            </w:r>
            <w:proofErr w:type="spellStart"/>
            <w:r>
              <w:t>decontam</w:t>
            </w:r>
            <w:proofErr w:type="spellEnd"/>
            <w:r>
              <w:t xml:space="preserve"> to remove</w:t>
            </w:r>
            <w:r w:rsidR="00A327A9">
              <w:t xml:space="preserve"> contaminants</w:t>
            </w:r>
            <w:r w:rsidR="00284C94">
              <w:rPr>
                <w:vertAlign w:val="superscript"/>
              </w:rPr>
              <w:t>8</w:t>
            </w:r>
          </w:p>
        </w:tc>
      </w:tr>
      <w:tr w:rsidR="00503884" w14:paraId="7BAE709D" w14:textId="77777777" w:rsidTr="00040BE0">
        <w:tc>
          <w:tcPr>
            <w:tcW w:w="1947" w:type="dxa"/>
          </w:tcPr>
          <w:p w14:paraId="54DCE6DB" w14:textId="4676BB43" w:rsidR="00A327A9" w:rsidRDefault="00A327A9" w:rsidP="006C0F62">
            <w:r>
              <w:t>Bioinformatic filtering</w:t>
            </w:r>
            <w:r w:rsidR="0063453B">
              <w:t xml:space="preserve">, </w:t>
            </w:r>
            <w:r>
              <w:t>de</w:t>
            </w:r>
            <w:r w:rsidR="00040BE0">
              <w:t>contamination</w:t>
            </w:r>
            <w:r w:rsidR="0063453B">
              <w:t>, and normalization</w:t>
            </w:r>
          </w:p>
        </w:tc>
        <w:tc>
          <w:tcPr>
            <w:tcW w:w="5434" w:type="dxa"/>
          </w:tcPr>
          <w:p w14:paraId="56A1BAEA" w14:textId="44ED116F" w:rsidR="00A327A9" w:rsidRPr="00804894" w:rsidRDefault="00A327A9" w:rsidP="006C0F62">
            <w:pPr>
              <w:rPr>
                <w:rFonts w:cstheme="minorHAnsi"/>
              </w:rPr>
            </w:pPr>
            <w:r w:rsidRPr="0063453B">
              <w:rPr>
                <w:rFonts w:cstheme="minorHAnsi"/>
              </w:rPr>
              <w:t xml:space="preserve">Additional filtering process was used to </w:t>
            </w:r>
            <w:r w:rsidR="00195DCC">
              <w:rPr>
                <w:rFonts w:cstheme="minorHAnsi"/>
              </w:rPr>
              <w:t>confidently analyze only ASVs that were not contaminants</w:t>
            </w:r>
            <w:r w:rsidRPr="0063453B">
              <w:rPr>
                <w:rFonts w:cstheme="minorHAnsi"/>
              </w:rPr>
              <w:t>:</w:t>
            </w:r>
            <w:r w:rsidRPr="0063453B">
              <w:rPr>
                <w:rFonts w:cstheme="minorHAnsi"/>
              </w:rPr>
              <w:br/>
              <w:t xml:space="preserve">1) ASVs </w:t>
            </w:r>
            <w:r w:rsidR="00195DCC">
              <w:rPr>
                <w:rFonts w:cstheme="minorHAnsi"/>
              </w:rPr>
              <w:t>whose reads did not exceed 5 times the maximum number of reads in extraction and negative controls were removed</w:t>
            </w:r>
          </w:p>
          <w:p w14:paraId="7D83A408" w14:textId="6018A4A6" w:rsidR="00A327A9" w:rsidRPr="00890E53" w:rsidRDefault="00A327A9" w:rsidP="006C0F62">
            <w:pPr>
              <w:rPr>
                <w:rFonts w:cstheme="minorHAnsi"/>
              </w:rPr>
            </w:pPr>
            <w:r w:rsidRPr="00E24EB0">
              <w:rPr>
                <w:rFonts w:cstheme="minorHAnsi"/>
              </w:rPr>
              <w:t xml:space="preserve">2) </w:t>
            </w:r>
            <w:r w:rsidR="00040BE0">
              <w:rPr>
                <w:rFonts w:cstheme="minorHAnsi"/>
              </w:rPr>
              <w:t>Samples with less than 1000 reads were discarded from downstream analysis</w:t>
            </w:r>
          </w:p>
          <w:p w14:paraId="399138F3" w14:textId="2C2208DC" w:rsidR="0063453B" w:rsidRPr="0063453B" w:rsidRDefault="0063453B" w:rsidP="006C0F62">
            <w:pPr>
              <w:rPr>
                <w:rFonts w:cstheme="minorHAnsi"/>
              </w:rPr>
            </w:pPr>
            <w:r w:rsidRPr="00C424D9">
              <w:rPr>
                <w:rFonts w:cstheme="minorHAnsi"/>
              </w:rPr>
              <w:t xml:space="preserve">After </w:t>
            </w:r>
            <w:r w:rsidR="00040BE0" w:rsidRPr="00C424D9">
              <w:rPr>
                <w:rFonts w:cstheme="minorHAnsi"/>
              </w:rPr>
              <w:t>decontamination</w:t>
            </w:r>
            <w:r w:rsidRPr="00C424D9">
              <w:rPr>
                <w:rFonts w:cstheme="minorHAnsi"/>
              </w:rPr>
              <w:t xml:space="preserve">, </w:t>
            </w:r>
            <w:r w:rsidR="00040BE0" w:rsidRPr="00C424D9">
              <w:rPr>
                <w:rFonts w:ascii="Calibri" w:hAnsi="Calibri" w:cs="Calibri"/>
              </w:rPr>
              <w:t>taxonomic identities for the remaining ASVs were obtained using BLCA</w:t>
            </w:r>
          </w:p>
        </w:tc>
        <w:tc>
          <w:tcPr>
            <w:tcW w:w="1969" w:type="dxa"/>
          </w:tcPr>
          <w:p w14:paraId="13429081" w14:textId="43FECE95" w:rsidR="00A327A9" w:rsidRPr="00284C94" w:rsidRDefault="00040BE0" w:rsidP="006C0F62">
            <w:pPr>
              <w:rPr>
                <w:vertAlign w:val="superscript"/>
              </w:rPr>
            </w:pPr>
            <w:r>
              <w:t>Use BLCA to obtain taxonomic identities for remaining ASVs</w:t>
            </w:r>
            <w:r w:rsidR="00284C94">
              <w:rPr>
                <w:vertAlign w:val="superscript"/>
              </w:rPr>
              <w:t>9</w:t>
            </w:r>
          </w:p>
        </w:tc>
      </w:tr>
      <w:tr w:rsidR="00503884" w14:paraId="586AF2A3" w14:textId="77777777" w:rsidTr="00040BE0">
        <w:tc>
          <w:tcPr>
            <w:tcW w:w="1947" w:type="dxa"/>
          </w:tcPr>
          <w:p w14:paraId="1C037766" w14:textId="2F096E76" w:rsidR="009656B7" w:rsidRDefault="009656B7" w:rsidP="006C0F62">
            <w:r>
              <w:t>Statistical Analyses</w:t>
            </w:r>
          </w:p>
        </w:tc>
        <w:tc>
          <w:tcPr>
            <w:tcW w:w="5434" w:type="dxa"/>
          </w:tcPr>
          <w:p w14:paraId="7EBD755B" w14:textId="0BF1072C" w:rsidR="00C62B74" w:rsidRDefault="00C62B74" w:rsidP="006C0F62">
            <w:r>
              <w:t>All calculations and data analysis performed using the SAS statistical software (v 9.4)</w:t>
            </w:r>
          </w:p>
          <w:p w14:paraId="38ACED3D" w14:textId="77777777" w:rsidR="00C62B74" w:rsidRDefault="00C62B74" w:rsidP="006C0F62"/>
          <w:p w14:paraId="069D4119" w14:textId="6691B444" w:rsidR="009656B7" w:rsidRDefault="009656B7" w:rsidP="006C0F62">
            <w:r>
              <w:t xml:space="preserve">1) </w:t>
            </w:r>
            <w:r w:rsidR="00C424D9" w:rsidRPr="0053344D">
              <w:rPr>
                <w:bCs/>
              </w:rPr>
              <w:t>Kruskal Wallis test</w:t>
            </w:r>
            <w:r w:rsidR="00C424D9">
              <w:rPr>
                <w:bCs/>
              </w:rPr>
              <w:t>s</w:t>
            </w:r>
            <w:r w:rsidR="00C424D9" w:rsidRPr="0053344D">
              <w:rPr>
                <w:bCs/>
              </w:rPr>
              <w:t xml:space="preserve"> w</w:t>
            </w:r>
            <w:r w:rsidR="00C424D9">
              <w:rPr>
                <w:bCs/>
              </w:rPr>
              <w:t>ere</w:t>
            </w:r>
            <w:r w:rsidR="00C424D9" w:rsidRPr="0053344D">
              <w:rPr>
                <w:bCs/>
              </w:rPr>
              <w:t xml:space="preserve"> also used </w:t>
            </w:r>
            <w:r w:rsidR="00C424D9">
              <w:rPr>
                <w:bCs/>
              </w:rPr>
              <w:t>for</w:t>
            </w:r>
            <w:r w:rsidR="00C424D9" w:rsidRPr="0053344D">
              <w:rPr>
                <w:bCs/>
              </w:rPr>
              <w:t xml:space="preserve"> comparison across the three timepoints </w:t>
            </w:r>
            <w:r w:rsidR="00C424D9">
              <w:rPr>
                <w:bCs/>
              </w:rPr>
              <w:t>(</w:t>
            </w:r>
            <w:r w:rsidR="00C424D9" w:rsidRPr="0053344D">
              <w:rPr>
                <w:bCs/>
              </w:rPr>
              <w:t>beginning, the middle and end</w:t>
            </w:r>
            <w:r w:rsidR="00C424D9">
              <w:rPr>
                <w:bCs/>
              </w:rPr>
              <w:t>)</w:t>
            </w:r>
          </w:p>
          <w:p w14:paraId="117D805B" w14:textId="77777777" w:rsidR="003C64E2" w:rsidRDefault="009656B7" w:rsidP="00C62B74">
            <w:pPr>
              <w:rPr>
                <w:bCs/>
              </w:rPr>
            </w:pPr>
            <w:r>
              <w:t xml:space="preserve">2) </w:t>
            </w:r>
            <w:r w:rsidR="00C62B74" w:rsidRPr="003414F1">
              <w:rPr>
                <w:bCs/>
              </w:rPr>
              <w:t>Richness was calculated using the number</w:t>
            </w:r>
            <w:r w:rsidR="00C62B74">
              <w:rPr>
                <w:bCs/>
              </w:rPr>
              <w:t xml:space="preserve"> (counts)</w:t>
            </w:r>
            <w:r w:rsidR="00C62B74" w:rsidRPr="003414F1">
              <w:rPr>
                <w:bCs/>
              </w:rPr>
              <w:t xml:space="preserve"> of unique species</w:t>
            </w:r>
            <w:r>
              <w:br/>
              <w:t xml:space="preserve">3) </w:t>
            </w:r>
            <w:r w:rsidR="00C62B74" w:rsidRPr="003414F1">
              <w:rPr>
                <w:bCs/>
              </w:rPr>
              <w:t>The distribution of microbial species within samples (evenness) was computed with the Pielou index</w:t>
            </w:r>
          </w:p>
          <w:p w14:paraId="4C0852F4" w14:textId="053E5CD1" w:rsidR="00C62B74" w:rsidRDefault="00C62B74" w:rsidP="00C62B74">
            <w:r>
              <w:rPr>
                <w:bCs/>
              </w:rPr>
              <w:t xml:space="preserve">4) </w:t>
            </w:r>
            <w:r w:rsidRPr="003414F1">
              <w:rPr>
                <w:bCs/>
              </w:rPr>
              <w:t>Combined interactions were calculated with the Shannon index (richness and evenness) and Simpson index (richness and species abundance).</w:t>
            </w:r>
          </w:p>
        </w:tc>
        <w:tc>
          <w:tcPr>
            <w:tcW w:w="1969" w:type="dxa"/>
          </w:tcPr>
          <w:p w14:paraId="517DBB75" w14:textId="2118D1A3" w:rsidR="00C62B74" w:rsidRPr="00FB395C" w:rsidRDefault="00C62B74" w:rsidP="006C0F62">
            <w:pPr>
              <w:rPr>
                <w:vertAlign w:val="superscript"/>
              </w:rPr>
            </w:pPr>
            <w:r>
              <w:t>SAS Statistical software</w:t>
            </w:r>
            <w:r w:rsidR="00FB395C">
              <w:rPr>
                <w:vertAlign w:val="superscript"/>
              </w:rPr>
              <w:t>10</w:t>
            </w:r>
          </w:p>
          <w:p w14:paraId="7B1A4D5A" w14:textId="40F3512B" w:rsidR="003C64E2" w:rsidRPr="00C424D9" w:rsidRDefault="00C424D9" w:rsidP="006C0F62">
            <w:pPr>
              <w:rPr>
                <w:vertAlign w:val="superscript"/>
              </w:rPr>
            </w:pPr>
            <w:r>
              <w:t>Kruskal Wallis test</w:t>
            </w:r>
            <w:r>
              <w:rPr>
                <w:vertAlign w:val="superscript"/>
              </w:rPr>
              <w:t>11</w:t>
            </w:r>
          </w:p>
          <w:p w14:paraId="76633EBE" w14:textId="3CE73A87" w:rsidR="009656B7" w:rsidRPr="00C62B74" w:rsidRDefault="00C62B74" w:rsidP="006C0F62">
            <w:pPr>
              <w:rPr>
                <w:vertAlign w:val="superscript"/>
              </w:rPr>
            </w:pPr>
            <w:r>
              <w:t>Pielou, Shannon and Simpson Indices</w:t>
            </w:r>
            <w:r>
              <w:rPr>
                <w:vertAlign w:val="superscript"/>
              </w:rPr>
              <w:t>1</w:t>
            </w:r>
            <w:r w:rsidR="00FB395C">
              <w:rPr>
                <w:vertAlign w:val="superscript"/>
              </w:rPr>
              <w:t>2</w:t>
            </w:r>
          </w:p>
        </w:tc>
      </w:tr>
    </w:tbl>
    <w:p w14:paraId="0BA65887" w14:textId="32F1665B" w:rsidR="006D3A6A" w:rsidRDefault="006D3A6A" w:rsidP="006C0F62">
      <w:r>
        <w:t>*</w:t>
      </w:r>
      <w:r w:rsidR="00EF76D4">
        <w:t>The complete urine volume was collected and evenly divided. For those with large volumes, anything in excess of 200mL was discarded.</w:t>
      </w:r>
    </w:p>
    <w:p w14:paraId="1A3B0AE8" w14:textId="77777777" w:rsidR="007E2EC9" w:rsidRDefault="007E2EC9" w:rsidP="006C0F62"/>
    <w:p w14:paraId="67F976A7" w14:textId="77777777" w:rsidR="00D606C6" w:rsidRDefault="00D606C6" w:rsidP="006C0F62"/>
    <w:p w14:paraId="14452AA4" w14:textId="77777777" w:rsidR="007E2EC9" w:rsidRPr="00284C94" w:rsidRDefault="007E2EC9" w:rsidP="007E2EC9">
      <w:pPr>
        <w:rPr>
          <w:rFonts w:ascii="Calibri" w:hAnsi="Calibri" w:cs="Calibri"/>
          <w:b/>
          <w:bCs/>
        </w:rPr>
      </w:pPr>
      <w:r w:rsidRPr="00284C94">
        <w:rPr>
          <w:rFonts w:ascii="Calibri" w:hAnsi="Calibri" w:cs="Calibri"/>
          <w:b/>
          <w:bCs/>
        </w:rPr>
        <w:t>Supplemental References:</w:t>
      </w:r>
    </w:p>
    <w:p w14:paraId="521D1C9E" w14:textId="77777777" w:rsidR="007E2EC9" w:rsidRPr="00284C94" w:rsidRDefault="007E2EC9" w:rsidP="007E2EC9">
      <w:pPr>
        <w:rPr>
          <w:rFonts w:ascii="Calibri" w:hAnsi="Calibri" w:cs="Calibri"/>
        </w:rPr>
      </w:pPr>
    </w:p>
    <w:p w14:paraId="775B8F2A" w14:textId="0BBB6A53" w:rsidR="00E52375" w:rsidRPr="00284C94" w:rsidRDefault="007E2EC9" w:rsidP="00E52375">
      <w:pPr>
        <w:pStyle w:val="EndNoteBibliography"/>
        <w:ind w:left="720" w:hanging="720"/>
        <w:rPr>
          <w:rFonts w:cs="Calibri"/>
          <w:noProof/>
        </w:rPr>
      </w:pPr>
      <w:r w:rsidRPr="00284C94">
        <w:rPr>
          <w:rFonts w:cs="Calibri"/>
        </w:rPr>
        <w:fldChar w:fldCharType="begin"/>
      </w:r>
      <w:r w:rsidRPr="00284C94">
        <w:rPr>
          <w:rFonts w:cs="Calibri"/>
        </w:rPr>
        <w:instrText xml:space="preserve"> ADDIN EN.REFLIST </w:instrText>
      </w:r>
      <w:r w:rsidRPr="00284C94">
        <w:rPr>
          <w:rFonts w:cs="Calibri"/>
        </w:rPr>
        <w:fldChar w:fldCharType="separate"/>
      </w:r>
    </w:p>
    <w:p w14:paraId="6700798C" w14:textId="77777777" w:rsidR="00CB727B" w:rsidRPr="00284C94" w:rsidRDefault="00CB727B" w:rsidP="00CB727B">
      <w:pPr>
        <w:pStyle w:val="ListParagraph"/>
        <w:numPr>
          <w:ilvl w:val="0"/>
          <w:numId w:val="8"/>
        </w:numPr>
        <w:rPr>
          <w:rFonts w:ascii="Calibri" w:hAnsi="Calibri" w:cs="Calibri"/>
          <w:color w:val="000000" w:themeColor="text1"/>
          <w:shd w:val="clear" w:color="auto" w:fill="FFFFFF"/>
        </w:rPr>
      </w:pPr>
      <w:r w:rsidRPr="00284C94">
        <w:rPr>
          <w:rFonts w:ascii="Calibri" w:hAnsi="Calibri" w:cs="Calibri"/>
          <w:color w:val="000000" w:themeColor="text1"/>
          <w:shd w:val="clear" w:color="auto" w:fill="FFFFFF"/>
        </w:rPr>
        <w:t xml:space="preserve">Fok CS, Gao X, Lin H, Thomas-White KJ, Mueller ER, Wolfe AJ, Dong Q, Brubaker L. Urinary symptoms are associated with certain urinary microbes in urogynecologic </w:t>
      </w:r>
      <w:r w:rsidRPr="00284C94">
        <w:rPr>
          <w:rFonts w:ascii="Calibri" w:hAnsi="Calibri" w:cs="Calibri"/>
          <w:color w:val="000000" w:themeColor="text1"/>
          <w:shd w:val="clear" w:color="auto" w:fill="FFFFFF"/>
        </w:rPr>
        <w:lastRenderedPageBreak/>
        <w:t>surgical patients. Int Urogynecol J. 2018 Dec;29(12):1765-1771. doi: 10.1007/s00192-018-3732-1. Epub 2018 Aug 16. PMID: 30116843; PMCID: PMC6830733.</w:t>
      </w:r>
    </w:p>
    <w:p w14:paraId="0605D0AF" w14:textId="77777777" w:rsidR="00CB727B" w:rsidRPr="00284C94" w:rsidRDefault="00E52375" w:rsidP="00CB727B">
      <w:pPr>
        <w:pStyle w:val="ListParagraph"/>
        <w:numPr>
          <w:ilvl w:val="0"/>
          <w:numId w:val="8"/>
        </w:numPr>
        <w:rPr>
          <w:rFonts w:ascii="Calibri" w:hAnsi="Calibri" w:cs="Calibri"/>
          <w:color w:val="000000" w:themeColor="text1"/>
          <w:shd w:val="clear" w:color="auto" w:fill="FFFFFF"/>
        </w:rPr>
      </w:pPr>
      <w:r w:rsidRPr="00284C94">
        <w:rPr>
          <w:rFonts w:ascii="Calibri" w:hAnsi="Calibri" w:cs="Calibri"/>
          <w:noProof/>
          <w:lang w:val="de-DE"/>
        </w:rPr>
        <w:t xml:space="preserve">Karstens L, Siddiqui NY, Zaza T, et al. </w:t>
      </w:r>
      <w:r w:rsidRPr="00284C94">
        <w:rPr>
          <w:rFonts w:ascii="Calibri" w:hAnsi="Calibri" w:cs="Calibri"/>
          <w:noProof/>
        </w:rPr>
        <w:t xml:space="preserve">Benchmarking DNA isolation kits used in analyses of the urinary microbiome. </w:t>
      </w:r>
      <w:r w:rsidRPr="00284C94">
        <w:rPr>
          <w:rFonts w:ascii="Calibri" w:hAnsi="Calibri" w:cs="Calibri"/>
          <w:i/>
          <w:noProof/>
        </w:rPr>
        <w:t xml:space="preserve">bioRxiv. </w:t>
      </w:r>
      <w:r w:rsidRPr="00284C94">
        <w:rPr>
          <w:rFonts w:ascii="Calibri" w:hAnsi="Calibri" w:cs="Calibri"/>
          <w:noProof/>
        </w:rPr>
        <w:t>2020.</w:t>
      </w:r>
    </w:p>
    <w:p w14:paraId="52B09269" w14:textId="77777777" w:rsidR="006F1482" w:rsidRPr="00284C94" w:rsidRDefault="00E52375" w:rsidP="006F1482">
      <w:pPr>
        <w:pStyle w:val="ListParagraph"/>
        <w:numPr>
          <w:ilvl w:val="0"/>
          <w:numId w:val="8"/>
        </w:numPr>
        <w:rPr>
          <w:rFonts w:ascii="Calibri" w:hAnsi="Calibri" w:cs="Calibri"/>
          <w:color w:val="000000" w:themeColor="text1"/>
          <w:shd w:val="clear" w:color="auto" w:fill="FFFFFF"/>
        </w:rPr>
      </w:pPr>
      <w:r w:rsidRPr="00284C94">
        <w:rPr>
          <w:rFonts w:ascii="Calibri" w:hAnsi="Calibri" w:cs="Calibri"/>
          <w:noProof/>
        </w:rPr>
        <w:t xml:space="preserve">Karstens L, Asquith M, Davin S, et al. Controlling for Contaminants in Low-Biomass 16S rRNA Gene Sequencing Experiments. </w:t>
      </w:r>
      <w:r w:rsidRPr="00284C94">
        <w:rPr>
          <w:rFonts w:ascii="Calibri" w:hAnsi="Calibri" w:cs="Calibri"/>
          <w:i/>
          <w:noProof/>
        </w:rPr>
        <w:t xml:space="preserve">mSystems. </w:t>
      </w:r>
      <w:r w:rsidRPr="00284C94">
        <w:rPr>
          <w:rFonts w:ascii="Calibri" w:hAnsi="Calibri" w:cs="Calibri"/>
          <w:noProof/>
        </w:rPr>
        <w:t>2019;4(4).</w:t>
      </w:r>
    </w:p>
    <w:p w14:paraId="20FC601B" w14:textId="77777777" w:rsidR="006F1482" w:rsidRPr="00284C94" w:rsidRDefault="00E52375" w:rsidP="006F1482">
      <w:pPr>
        <w:pStyle w:val="ListParagraph"/>
        <w:numPr>
          <w:ilvl w:val="0"/>
          <w:numId w:val="8"/>
        </w:numPr>
        <w:rPr>
          <w:rFonts w:ascii="Calibri" w:hAnsi="Calibri" w:cs="Calibri"/>
          <w:color w:val="000000" w:themeColor="text1"/>
          <w:shd w:val="clear" w:color="auto" w:fill="FFFFFF"/>
        </w:rPr>
      </w:pPr>
      <w:r w:rsidRPr="00284C94">
        <w:rPr>
          <w:rFonts w:ascii="Calibri" w:hAnsi="Calibri" w:cs="Calibri"/>
          <w:noProof/>
        </w:rPr>
        <w:t xml:space="preserve">Thompson LR, Sanders JG, McDonald D, et al. A communal catalogue reveals Earth's multiscale microbial diversity. </w:t>
      </w:r>
      <w:r w:rsidRPr="00284C94">
        <w:rPr>
          <w:rFonts w:ascii="Calibri" w:hAnsi="Calibri" w:cs="Calibri"/>
          <w:i/>
          <w:noProof/>
        </w:rPr>
        <w:t xml:space="preserve">Nature. </w:t>
      </w:r>
      <w:r w:rsidRPr="00284C94">
        <w:rPr>
          <w:rFonts w:ascii="Calibri" w:hAnsi="Calibri" w:cs="Calibri"/>
          <w:noProof/>
        </w:rPr>
        <w:t>2017;551(7681):457-463.</w:t>
      </w:r>
    </w:p>
    <w:p w14:paraId="33FD20A4" w14:textId="77777777" w:rsidR="00284C94" w:rsidRPr="00284C94" w:rsidRDefault="00E52375" w:rsidP="00284C94">
      <w:pPr>
        <w:pStyle w:val="ListParagraph"/>
        <w:numPr>
          <w:ilvl w:val="0"/>
          <w:numId w:val="8"/>
        </w:numPr>
        <w:rPr>
          <w:rFonts w:ascii="Calibri" w:hAnsi="Calibri" w:cs="Calibri"/>
          <w:color w:val="000000" w:themeColor="text1"/>
          <w:shd w:val="clear" w:color="auto" w:fill="FFFFFF"/>
        </w:rPr>
      </w:pPr>
      <w:r w:rsidRPr="00284C94">
        <w:rPr>
          <w:rFonts w:ascii="Calibri" w:hAnsi="Calibri" w:cs="Calibri"/>
          <w:noProof/>
        </w:rPr>
        <w:t xml:space="preserve">Earth Microbiome Project. </w:t>
      </w:r>
      <w:hyperlink r:id="rId5" w:history="1">
        <w:r w:rsidRPr="00284C94">
          <w:rPr>
            <w:rStyle w:val="Hyperlink"/>
            <w:rFonts w:ascii="Calibri" w:hAnsi="Calibri" w:cs="Calibri"/>
            <w:noProof/>
          </w:rPr>
          <w:t>https://www.earthmicrobiome.org/</w:t>
        </w:r>
      </w:hyperlink>
      <w:r w:rsidRPr="00284C94">
        <w:rPr>
          <w:rFonts w:ascii="Calibri" w:hAnsi="Calibri" w:cs="Calibri"/>
          <w:noProof/>
        </w:rPr>
        <w:t>. Updated 2021. Accessed 2/22/2021.</w:t>
      </w:r>
    </w:p>
    <w:p w14:paraId="0F6D8298" w14:textId="77777777" w:rsidR="00284C94" w:rsidRPr="00284C94" w:rsidRDefault="00E52375" w:rsidP="00284C94">
      <w:pPr>
        <w:pStyle w:val="ListParagraph"/>
        <w:numPr>
          <w:ilvl w:val="0"/>
          <w:numId w:val="8"/>
        </w:numPr>
        <w:rPr>
          <w:rFonts w:ascii="Calibri" w:hAnsi="Calibri" w:cs="Calibri"/>
          <w:color w:val="000000" w:themeColor="text1"/>
          <w:shd w:val="clear" w:color="auto" w:fill="FFFFFF"/>
        </w:rPr>
      </w:pPr>
      <w:r w:rsidRPr="00284C94">
        <w:rPr>
          <w:rFonts w:ascii="Calibri" w:hAnsi="Calibri" w:cs="Calibri"/>
          <w:noProof/>
        </w:rPr>
        <w:t xml:space="preserve">Callahan BJ, McMurdie PJ, Rosen MJ, et al. DADA2: High-resolution sample inference from Illumina amplicon data. </w:t>
      </w:r>
      <w:r w:rsidRPr="00284C94">
        <w:rPr>
          <w:rFonts w:ascii="Calibri" w:hAnsi="Calibri" w:cs="Calibri"/>
          <w:i/>
          <w:noProof/>
        </w:rPr>
        <w:t xml:space="preserve">Nat Methods. </w:t>
      </w:r>
      <w:r w:rsidRPr="00284C94">
        <w:rPr>
          <w:rFonts w:ascii="Calibri" w:hAnsi="Calibri" w:cs="Calibri"/>
          <w:noProof/>
        </w:rPr>
        <w:t>2016;13(7):581-583.</w:t>
      </w:r>
    </w:p>
    <w:p w14:paraId="1FC10F0B" w14:textId="77777777" w:rsidR="00284C94" w:rsidRPr="00284C94" w:rsidRDefault="00E52375" w:rsidP="00284C94">
      <w:pPr>
        <w:pStyle w:val="ListParagraph"/>
        <w:numPr>
          <w:ilvl w:val="0"/>
          <w:numId w:val="8"/>
        </w:numPr>
        <w:rPr>
          <w:rFonts w:ascii="Calibri" w:hAnsi="Calibri" w:cs="Calibri"/>
          <w:color w:val="000000" w:themeColor="text1"/>
          <w:shd w:val="clear" w:color="auto" w:fill="FFFFFF"/>
        </w:rPr>
      </w:pPr>
      <w:r w:rsidRPr="00284C94">
        <w:rPr>
          <w:rFonts w:ascii="Calibri" w:hAnsi="Calibri" w:cs="Calibri"/>
          <w:noProof/>
        </w:rPr>
        <w:t xml:space="preserve">Callahan BJ, McMurdie PJ, Holmes SP. Exact sequence variants should replace operational taxonomic units in marker-gene data analysis. </w:t>
      </w:r>
      <w:r w:rsidRPr="00284C94">
        <w:rPr>
          <w:rFonts w:ascii="Calibri" w:hAnsi="Calibri" w:cs="Calibri"/>
          <w:i/>
          <w:noProof/>
        </w:rPr>
        <w:t xml:space="preserve">ISME J. </w:t>
      </w:r>
      <w:r w:rsidRPr="00284C94">
        <w:rPr>
          <w:rFonts w:ascii="Calibri" w:hAnsi="Calibri" w:cs="Calibri"/>
          <w:noProof/>
        </w:rPr>
        <w:t>2017;11(12):2639-2643.</w:t>
      </w:r>
    </w:p>
    <w:p w14:paraId="5C356D95" w14:textId="2E27FA66" w:rsidR="00E52375" w:rsidRPr="00284C94" w:rsidRDefault="00E52375" w:rsidP="00284C94">
      <w:pPr>
        <w:pStyle w:val="ListParagraph"/>
        <w:numPr>
          <w:ilvl w:val="0"/>
          <w:numId w:val="8"/>
        </w:numPr>
        <w:rPr>
          <w:rFonts w:ascii="Calibri" w:hAnsi="Calibri" w:cs="Calibri"/>
          <w:color w:val="000000" w:themeColor="text1"/>
          <w:shd w:val="clear" w:color="auto" w:fill="FFFFFF"/>
        </w:rPr>
      </w:pPr>
      <w:r w:rsidRPr="00284C94">
        <w:rPr>
          <w:rFonts w:ascii="Calibri" w:hAnsi="Calibri" w:cs="Calibri"/>
          <w:noProof/>
        </w:rPr>
        <w:t xml:space="preserve">Davis NM, Proctor DM, Holmes SP, et al. Simple statistical identification and removal of contaminant sequences in marker-gene and metagenomics data. </w:t>
      </w:r>
      <w:r w:rsidRPr="00284C94">
        <w:rPr>
          <w:rFonts w:ascii="Calibri" w:hAnsi="Calibri" w:cs="Calibri"/>
          <w:i/>
          <w:noProof/>
        </w:rPr>
        <w:t xml:space="preserve">Microbiome. </w:t>
      </w:r>
      <w:r w:rsidRPr="00284C94">
        <w:rPr>
          <w:rFonts w:ascii="Calibri" w:hAnsi="Calibri" w:cs="Calibri"/>
          <w:noProof/>
        </w:rPr>
        <w:t>2018;6(1):226.</w:t>
      </w:r>
    </w:p>
    <w:p w14:paraId="43ABD670" w14:textId="08E7D8BC" w:rsidR="00FB395C" w:rsidRPr="00FB395C" w:rsidRDefault="00284C94" w:rsidP="00FB395C">
      <w:pPr>
        <w:pStyle w:val="ListParagraph"/>
        <w:numPr>
          <w:ilvl w:val="0"/>
          <w:numId w:val="8"/>
        </w:numPr>
        <w:rPr>
          <w:rFonts w:ascii="Calibri" w:hAnsi="Calibri" w:cs="Calibri"/>
          <w:color w:val="000000" w:themeColor="text1"/>
          <w:shd w:val="clear" w:color="auto" w:fill="FFFFFF"/>
        </w:rPr>
      </w:pPr>
      <w:r w:rsidRPr="00284C94">
        <w:rPr>
          <w:rFonts w:ascii="Calibri" w:hAnsi="Calibri" w:cs="Calibri"/>
          <w:noProof/>
          <w:color w:val="000000" w:themeColor="text1"/>
        </w:rPr>
        <w:t xml:space="preserve">Gao X, Lin H, Revanna K, Dong Q: A Bayesian taxonomic classification method for 16S rRNA gene sequences with improved species-level accuracy. </w:t>
      </w:r>
      <w:r w:rsidRPr="00284C94">
        <w:rPr>
          <w:rFonts w:ascii="Calibri" w:hAnsi="Calibri" w:cs="Calibri"/>
          <w:i/>
          <w:noProof/>
          <w:color w:val="000000" w:themeColor="text1"/>
        </w:rPr>
        <w:t xml:space="preserve">BMC Bioinformatics </w:t>
      </w:r>
      <w:r w:rsidRPr="00284C94">
        <w:rPr>
          <w:rFonts w:ascii="Calibri" w:hAnsi="Calibri" w:cs="Calibri"/>
          <w:noProof/>
          <w:color w:val="000000" w:themeColor="text1"/>
        </w:rPr>
        <w:t>2017, 18(1):247.</w:t>
      </w:r>
    </w:p>
    <w:p w14:paraId="417254C7" w14:textId="0B462B0E" w:rsidR="00FB395C" w:rsidRPr="00FB395C" w:rsidRDefault="00FB395C" w:rsidP="00FB395C">
      <w:pPr>
        <w:pStyle w:val="ListParagraph"/>
        <w:numPr>
          <w:ilvl w:val="0"/>
          <w:numId w:val="8"/>
        </w:numPr>
        <w:rPr>
          <w:rFonts w:ascii="Calibri" w:hAnsi="Calibri" w:cs="Calibri"/>
          <w:color w:val="000000" w:themeColor="text1"/>
          <w:shd w:val="clear" w:color="auto" w:fill="FFFFFF"/>
        </w:rPr>
      </w:pPr>
      <w:r w:rsidRPr="00284C94">
        <w:rPr>
          <w:rFonts w:ascii="Calibri" w:hAnsi="Calibri" w:cs="Calibri"/>
          <w:color w:val="212121"/>
          <w:shd w:val="clear" w:color="auto" w:fill="FFFFFF"/>
        </w:rPr>
        <w:t>Rott KW, Lin L, Hodges JS, Siegel L, Shi A, Chen Y, Chu H. Bayesian meta-analysis using SAS PROC BGLIMM. Res Synth Methods. 2021 Nov;12(6):692-700. doi: 10.1002/jrsm.1513. Epub 2021 Jul 21. PMID: 34245227; PMCID: PMC8867920.</w:t>
      </w:r>
    </w:p>
    <w:p w14:paraId="23536DBF" w14:textId="77777777" w:rsidR="00FB395C" w:rsidRPr="00284C94" w:rsidRDefault="00FB395C" w:rsidP="00FB395C">
      <w:pPr>
        <w:pStyle w:val="EndNoteBibliography"/>
        <w:numPr>
          <w:ilvl w:val="0"/>
          <w:numId w:val="8"/>
        </w:numPr>
        <w:rPr>
          <w:rFonts w:cs="Calibri"/>
          <w:noProof/>
        </w:rPr>
      </w:pPr>
      <w:r w:rsidRPr="00284C94">
        <w:rPr>
          <w:rFonts w:cs="Calibri"/>
          <w:color w:val="212121"/>
          <w:shd w:val="clear" w:color="auto" w:fill="FFFFFF"/>
        </w:rPr>
        <w:t>Gao R, Zhu Y, Kong C, Xia K, Li H, Zhu Y, Zhang X, Liu Y, Zhong H, Yang R, Chen C, Qin N, Qin H. Alterations, Interactions, and Diagnostic Potential of Gut Bacteria and Viruses in Colorectal Cancer. Front Cell Infect Microbiol. 2021 Jul 6;11:657867. doi: 10.3389/fcimb.2021.657867. PMID: 34307189; PMCID: PMC8294192.</w:t>
      </w:r>
      <w:r w:rsidRPr="00284C94">
        <w:rPr>
          <w:rFonts w:cs="Calibri"/>
          <w:noProof/>
        </w:rPr>
        <w:t xml:space="preserve"> 12.</w:t>
      </w:r>
      <w:r w:rsidRPr="00284C94">
        <w:rPr>
          <w:rFonts w:cs="Calibri"/>
          <w:noProof/>
        </w:rPr>
        <w:tab/>
        <w:t xml:space="preserve">Anderson MJ. A new method for non-parametric multivariate analysis of variance. </w:t>
      </w:r>
      <w:r w:rsidRPr="00284C94">
        <w:rPr>
          <w:rFonts w:cs="Calibri"/>
          <w:i/>
          <w:noProof/>
        </w:rPr>
        <w:t xml:space="preserve">Austral Ecology. </w:t>
      </w:r>
      <w:r w:rsidRPr="00284C94">
        <w:rPr>
          <w:rFonts w:cs="Calibri"/>
          <w:noProof/>
        </w:rPr>
        <w:t>2001;26(1):32-46.</w:t>
      </w:r>
    </w:p>
    <w:p w14:paraId="1DEE748E" w14:textId="230A9BD8" w:rsidR="00FB395C" w:rsidRPr="00FB395C" w:rsidRDefault="00FB395C" w:rsidP="00FB395C">
      <w:pPr>
        <w:pStyle w:val="ListParagraph"/>
        <w:numPr>
          <w:ilvl w:val="0"/>
          <w:numId w:val="8"/>
        </w:numPr>
        <w:rPr>
          <w:rFonts w:ascii="Calibri" w:hAnsi="Calibri" w:cs="Calibri"/>
          <w:color w:val="000000" w:themeColor="text1"/>
          <w:shd w:val="clear" w:color="auto" w:fill="FFFFFF"/>
        </w:rPr>
      </w:pPr>
      <w:r w:rsidRPr="00284C94">
        <w:rPr>
          <w:rFonts w:ascii="Calibri" w:hAnsi="Calibri" w:cs="Calibri"/>
          <w:color w:val="333333"/>
          <w:shd w:val="clear" w:color="auto" w:fill="FCFCFC"/>
        </w:rPr>
        <w:t>Mouillot, D., Leprêtre, A. A comparison of species diversity estimators.</w:t>
      </w:r>
      <w:r w:rsidRPr="00284C94">
        <w:rPr>
          <w:rStyle w:val="apple-converted-space"/>
          <w:rFonts w:ascii="Calibri" w:hAnsi="Calibri" w:cs="Calibri"/>
          <w:color w:val="333333"/>
          <w:shd w:val="clear" w:color="auto" w:fill="FCFCFC"/>
        </w:rPr>
        <w:t> </w:t>
      </w:r>
      <w:r w:rsidRPr="00284C94">
        <w:rPr>
          <w:rFonts w:ascii="Calibri" w:hAnsi="Calibri" w:cs="Calibri"/>
          <w:i/>
          <w:iCs/>
          <w:color w:val="333333"/>
        </w:rPr>
        <w:t>Res Popul Ecol</w:t>
      </w:r>
      <w:r w:rsidRPr="00284C94">
        <w:rPr>
          <w:rStyle w:val="apple-converted-space"/>
          <w:rFonts w:ascii="Calibri" w:hAnsi="Calibri" w:cs="Calibri"/>
          <w:color w:val="333333"/>
          <w:shd w:val="clear" w:color="auto" w:fill="FCFCFC"/>
        </w:rPr>
        <w:t> </w:t>
      </w:r>
      <w:r w:rsidRPr="00284C94">
        <w:rPr>
          <w:rFonts w:ascii="Calibri" w:hAnsi="Calibri" w:cs="Calibri"/>
          <w:b/>
          <w:bCs/>
          <w:color w:val="333333"/>
        </w:rPr>
        <w:t>41</w:t>
      </w:r>
      <w:r w:rsidRPr="00284C94">
        <w:rPr>
          <w:rFonts w:ascii="Calibri" w:hAnsi="Calibri" w:cs="Calibri"/>
          <w:color w:val="333333"/>
          <w:shd w:val="clear" w:color="auto" w:fill="FCFCFC"/>
        </w:rPr>
        <w:t>, 203–215 (1999). https://doi.org/10.1007/s101440050024</w:t>
      </w:r>
    </w:p>
    <w:p w14:paraId="02C03965" w14:textId="77777777" w:rsidR="00FB395C" w:rsidRDefault="00FB395C" w:rsidP="00E52375">
      <w:pPr>
        <w:pStyle w:val="EndNoteBibliography"/>
        <w:ind w:left="720" w:hanging="720"/>
        <w:rPr>
          <w:rFonts w:cs="Calibri"/>
          <w:noProof/>
        </w:rPr>
      </w:pPr>
    </w:p>
    <w:p w14:paraId="6C20F58C" w14:textId="77777777" w:rsidR="00040BE0" w:rsidRPr="00284C94" w:rsidRDefault="00040BE0" w:rsidP="00FB395C">
      <w:pPr>
        <w:pStyle w:val="EndNoteBibliography"/>
        <w:rPr>
          <w:rFonts w:cs="Calibri"/>
          <w:noProof/>
        </w:rPr>
      </w:pPr>
    </w:p>
    <w:p w14:paraId="2C9FC5E8" w14:textId="71A93AA2" w:rsidR="00683257" w:rsidRDefault="007E2EC9" w:rsidP="007E2EC9">
      <w:pPr>
        <w:rPr>
          <w:rFonts w:ascii="Times New Roman" w:hAnsi="Times New Roman" w:cs="Times New Roman"/>
          <w:bCs/>
          <w:iCs/>
        </w:rPr>
      </w:pPr>
      <w:r w:rsidRPr="00284C94">
        <w:rPr>
          <w:rFonts w:ascii="Calibri" w:hAnsi="Calibri" w:cs="Calibri"/>
        </w:rPr>
        <w:fldChar w:fldCharType="end"/>
      </w:r>
    </w:p>
    <w:p w14:paraId="4FB3B189" w14:textId="77777777" w:rsidR="00683257" w:rsidRDefault="00683257"/>
    <w:p w14:paraId="56217D67" w14:textId="3B158415" w:rsidR="00F3743E" w:rsidRPr="00592465" w:rsidRDefault="00F3743E">
      <w:pPr>
        <w:rPr>
          <w:rFonts w:ascii="Arial" w:hAnsi="Arial" w:cs="Arial"/>
          <w:sz w:val="22"/>
          <w:szCs w:val="22"/>
        </w:rPr>
      </w:pPr>
    </w:p>
    <w:sectPr w:rsidR="00F3743E" w:rsidRPr="00592465" w:rsidSect="008B73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07D57"/>
    <w:multiLevelType w:val="hybridMultilevel"/>
    <w:tmpl w:val="7542DC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C5032B"/>
    <w:multiLevelType w:val="multilevel"/>
    <w:tmpl w:val="F030E872"/>
    <w:lvl w:ilvl="0">
      <w:start w:val="1"/>
      <w:numFmt w:val="bullet"/>
      <w:lvlText w:val=""/>
      <w:lvlJc w:val="left"/>
      <w:pPr>
        <w:ind w:left="720" w:hanging="648"/>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241C7B76"/>
    <w:multiLevelType w:val="hybridMultilevel"/>
    <w:tmpl w:val="42369380"/>
    <w:lvl w:ilvl="0" w:tplc="1AF8DFE8">
      <w:start w:val="1"/>
      <w:numFmt w:val="bullet"/>
      <w:lvlText w:val=""/>
      <w:lvlJc w:val="left"/>
      <w:pPr>
        <w:ind w:left="288"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187F26"/>
    <w:multiLevelType w:val="hybridMultilevel"/>
    <w:tmpl w:val="6DA2741A"/>
    <w:lvl w:ilvl="0" w:tplc="1AF8DFE8">
      <w:start w:val="1"/>
      <w:numFmt w:val="bullet"/>
      <w:lvlText w:val=""/>
      <w:lvlJc w:val="left"/>
      <w:pPr>
        <w:ind w:left="288"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CF178B"/>
    <w:multiLevelType w:val="hybridMultilevel"/>
    <w:tmpl w:val="E69EE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874278"/>
    <w:multiLevelType w:val="multilevel"/>
    <w:tmpl w:val="E69EE10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4A2E102B"/>
    <w:multiLevelType w:val="hybridMultilevel"/>
    <w:tmpl w:val="F030E872"/>
    <w:lvl w:ilvl="0" w:tplc="48CE96C4">
      <w:start w:val="1"/>
      <w:numFmt w:val="bullet"/>
      <w:lvlText w:val=""/>
      <w:lvlJc w:val="left"/>
      <w:pPr>
        <w:ind w:left="720" w:hanging="64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603F8F"/>
    <w:multiLevelType w:val="hybridMultilevel"/>
    <w:tmpl w:val="447A6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37C6457"/>
    <w:multiLevelType w:val="hybridMultilevel"/>
    <w:tmpl w:val="71D69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2173013">
    <w:abstractNumId w:val="4"/>
  </w:num>
  <w:num w:numId="2" w16cid:durableId="708841290">
    <w:abstractNumId w:val="5"/>
  </w:num>
  <w:num w:numId="3" w16cid:durableId="1170827053">
    <w:abstractNumId w:val="6"/>
  </w:num>
  <w:num w:numId="4" w16cid:durableId="693461820">
    <w:abstractNumId w:val="1"/>
  </w:num>
  <w:num w:numId="5" w16cid:durableId="11610243">
    <w:abstractNumId w:val="3"/>
  </w:num>
  <w:num w:numId="6" w16cid:durableId="132912510">
    <w:abstractNumId w:val="2"/>
  </w:num>
  <w:num w:numId="7" w16cid:durableId="820970513">
    <w:abstractNumId w:val="0"/>
  </w:num>
  <w:num w:numId="8" w16cid:durableId="241914150">
    <w:abstractNumId w:val="8"/>
  </w:num>
  <w:num w:numId="9" w16cid:durableId="9740655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gutterAtTop/>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p0099sa2t9x0eaepzx5adddsewpwfzvx0d&quot;&gt;UMICRO_Supplemental&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AE5E82"/>
    <w:rsid w:val="00040BE0"/>
    <w:rsid w:val="000A6AE5"/>
    <w:rsid w:val="000C29A5"/>
    <w:rsid w:val="00195DCC"/>
    <w:rsid w:val="001D4119"/>
    <w:rsid w:val="0020177A"/>
    <w:rsid w:val="00217CF2"/>
    <w:rsid w:val="002764FF"/>
    <w:rsid w:val="00284C94"/>
    <w:rsid w:val="002C690F"/>
    <w:rsid w:val="002E16C2"/>
    <w:rsid w:val="002E335C"/>
    <w:rsid w:val="002F631B"/>
    <w:rsid w:val="00306566"/>
    <w:rsid w:val="003A457C"/>
    <w:rsid w:val="003C64E2"/>
    <w:rsid w:val="00425EEB"/>
    <w:rsid w:val="00437A7A"/>
    <w:rsid w:val="00503884"/>
    <w:rsid w:val="00592465"/>
    <w:rsid w:val="005E2B76"/>
    <w:rsid w:val="00620BAD"/>
    <w:rsid w:val="0063453B"/>
    <w:rsid w:val="00653E28"/>
    <w:rsid w:val="006720A1"/>
    <w:rsid w:val="00683257"/>
    <w:rsid w:val="006C0F62"/>
    <w:rsid w:val="006D3A6A"/>
    <w:rsid w:val="006F1482"/>
    <w:rsid w:val="00721A66"/>
    <w:rsid w:val="00774236"/>
    <w:rsid w:val="007B1D4D"/>
    <w:rsid w:val="007E2EC9"/>
    <w:rsid w:val="00804894"/>
    <w:rsid w:val="00843692"/>
    <w:rsid w:val="0088076A"/>
    <w:rsid w:val="00890E53"/>
    <w:rsid w:val="008B732A"/>
    <w:rsid w:val="008C30B7"/>
    <w:rsid w:val="00924335"/>
    <w:rsid w:val="009656B7"/>
    <w:rsid w:val="009B188D"/>
    <w:rsid w:val="00A149EA"/>
    <w:rsid w:val="00A218EA"/>
    <w:rsid w:val="00A22636"/>
    <w:rsid w:val="00A327A9"/>
    <w:rsid w:val="00A45983"/>
    <w:rsid w:val="00A555B2"/>
    <w:rsid w:val="00AE5E82"/>
    <w:rsid w:val="00B76FD6"/>
    <w:rsid w:val="00BC1B55"/>
    <w:rsid w:val="00C31BC5"/>
    <w:rsid w:val="00C424D9"/>
    <w:rsid w:val="00C62B74"/>
    <w:rsid w:val="00C6450A"/>
    <w:rsid w:val="00CB727B"/>
    <w:rsid w:val="00CC17FF"/>
    <w:rsid w:val="00D40604"/>
    <w:rsid w:val="00D606C6"/>
    <w:rsid w:val="00DF59CD"/>
    <w:rsid w:val="00E24EB0"/>
    <w:rsid w:val="00E52375"/>
    <w:rsid w:val="00EF76D4"/>
    <w:rsid w:val="00F3743E"/>
    <w:rsid w:val="00F75733"/>
    <w:rsid w:val="00F95BF9"/>
    <w:rsid w:val="00FB395C"/>
    <w:rsid w:val="00FE7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19D3D"/>
  <w15:chartTrackingRefBased/>
  <w15:docId w15:val="{7FC0EEEE-7100-4E4E-85F0-7548F8067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5E8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5E8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E16C2"/>
    <w:rPr>
      <w:sz w:val="16"/>
      <w:szCs w:val="16"/>
    </w:rPr>
  </w:style>
  <w:style w:type="paragraph" w:styleId="CommentText">
    <w:name w:val="annotation text"/>
    <w:basedOn w:val="Normal"/>
    <w:link w:val="CommentTextChar"/>
    <w:uiPriority w:val="99"/>
    <w:semiHidden/>
    <w:unhideWhenUsed/>
    <w:rsid w:val="002E16C2"/>
    <w:rPr>
      <w:sz w:val="20"/>
      <w:szCs w:val="20"/>
    </w:rPr>
  </w:style>
  <w:style w:type="character" w:customStyle="1" w:styleId="CommentTextChar">
    <w:name w:val="Comment Text Char"/>
    <w:basedOn w:val="DefaultParagraphFont"/>
    <w:link w:val="CommentText"/>
    <w:uiPriority w:val="99"/>
    <w:semiHidden/>
    <w:rsid w:val="002E16C2"/>
    <w:rPr>
      <w:sz w:val="20"/>
      <w:szCs w:val="20"/>
    </w:rPr>
  </w:style>
  <w:style w:type="paragraph" w:styleId="CommentSubject">
    <w:name w:val="annotation subject"/>
    <w:basedOn w:val="CommentText"/>
    <w:next w:val="CommentText"/>
    <w:link w:val="CommentSubjectChar"/>
    <w:uiPriority w:val="99"/>
    <w:semiHidden/>
    <w:unhideWhenUsed/>
    <w:rsid w:val="002E16C2"/>
    <w:rPr>
      <w:b/>
      <w:bCs/>
    </w:rPr>
  </w:style>
  <w:style w:type="character" w:customStyle="1" w:styleId="CommentSubjectChar">
    <w:name w:val="Comment Subject Char"/>
    <w:basedOn w:val="CommentTextChar"/>
    <w:link w:val="CommentSubject"/>
    <w:uiPriority w:val="99"/>
    <w:semiHidden/>
    <w:rsid w:val="002E16C2"/>
    <w:rPr>
      <w:b/>
      <w:bCs/>
      <w:sz w:val="20"/>
      <w:szCs w:val="20"/>
    </w:rPr>
  </w:style>
  <w:style w:type="table" w:styleId="TableGrid">
    <w:name w:val="Table Grid"/>
    <w:basedOn w:val="TableNormal"/>
    <w:uiPriority w:val="39"/>
    <w:rsid w:val="006D3A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4236"/>
    <w:pPr>
      <w:ind w:left="720"/>
      <w:contextualSpacing/>
    </w:pPr>
  </w:style>
  <w:style w:type="paragraph" w:customStyle="1" w:styleId="EndNoteBibliographyTitle">
    <w:name w:val="EndNote Bibliography Title"/>
    <w:basedOn w:val="Normal"/>
    <w:link w:val="EndNoteBibliographyTitleChar"/>
    <w:rsid w:val="000A6AE5"/>
    <w:pPr>
      <w:jc w:val="center"/>
    </w:pPr>
    <w:rPr>
      <w:rFonts w:ascii="Calibri" w:hAnsi="Calibri"/>
    </w:rPr>
  </w:style>
  <w:style w:type="character" w:customStyle="1" w:styleId="EndNoteBibliographyTitleChar">
    <w:name w:val="EndNote Bibliography Title Char"/>
    <w:basedOn w:val="DefaultParagraphFont"/>
    <w:link w:val="EndNoteBibliographyTitle"/>
    <w:rsid w:val="000A6AE5"/>
    <w:rPr>
      <w:rFonts w:ascii="Calibri" w:hAnsi="Calibri"/>
    </w:rPr>
  </w:style>
  <w:style w:type="paragraph" w:customStyle="1" w:styleId="EndNoteBibliography">
    <w:name w:val="EndNote Bibliography"/>
    <w:basedOn w:val="Normal"/>
    <w:link w:val="EndNoteBibliographyChar"/>
    <w:rsid w:val="000A6AE5"/>
    <w:rPr>
      <w:rFonts w:ascii="Calibri" w:hAnsi="Calibri"/>
    </w:rPr>
  </w:style>
  <w:style w:type="character" w:customStyle="1" w:styleId="EndNoteBibliographyChar">
    <w:name w:val="EndNote Bibliography Char"/>
    <w:basedOn w:val="DefaultParagraphFont"/>
    <w:link w:val="EndNoteBibliography"/>
    <w:rsid w:val="000A6AE5"/>
    <w:rPr>
      <w:rFonts w:ascii="Calibri" w:hAnsi="Calibri"/>
    </w:rPr>
  </w:style>
  <w:style w:type="character" w:styleId="Hyperlink">
    <w:name w:val="Hyperlink"/>
    <w:basedOn w:val="DefaultParagraphFont"/>
    <w:uiPriority w:val="99"/>
    <w:unhideWhenUsed/>
    <w:rsid w:val="00C31BC5"/>
    <w:rPr>
      <w:color w:val="0563C1" w:themeColor="hyperlink"/>
      <w:u w:val="single"/>
    </w:rPr>
  </w:style>
  <w:style w:type="character" w:styleId="UnresolvedMention">
    <w:name w:val="Unresolved Mention"/>
    <w:basedOn w:val="DefaultParagraphFont"/>
    <w:uiPriority w:val="99"/>
    <w:semiHidden/>
    <w:unhideWhenUsed/>
    <w:rsid w:val="00C31BC5"/>
    <w:rPr>
      <w:color w:val="605E5C"/>
      <w:shd w:val="clear" w:color="auto" w:fill="E1DFDD"/>
    </w:rPr>
  </w:style>
  <w:style w:type="character" w:styleId="FollowedHyperlink">
    <w:name w:val="FollowedHyperlink"/>
    <w:basedOn w:val="DefaultParagraphFont"/>
    <w:uiPriority w:val="99"/>
    <w:semiHidden/>
    <w:unhideWhenUsed/>
    <w:rsid w:val="00E52375"/>
    <w:rPr>
      <w:color w:val="954F72" w:themeColor="followedHyperlink"/>
      <w:u w:val="single"/>
    </w:rPr>
  </w:style>
  <w:style w:type="character" w:customStyle="1" w:styleId="apple-converted-space">
    <w:name w:val="apple-converted-space"/>
    <w:basedOn w:val="DefaultParagraphFont"/>
    <w:rsid w:val="00C62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arthmicrobiom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939</Words>
  <Characters>5484</Characters>
  <Application>Microsoft Office Word</Application>
  <DocSecurity>0</DocSecurity>
  <Lines>10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ema Siddiqui</dc:creator>
  <cp:keywords/>
  <dc:description/>
  <cp:lastModifiedBy>Chris James</cp:lastModifiedBy>
  <cp:revision>9</cp:revision>
  <dcterms:created xsi:type="dcterms:W3CDTF">2022-12-08T04:03:00Z</dcterms:created>
  <dcterms:modified xsi:type="dcterms:W3CDTF">2023-03-01T17:30:00Z</dcterms:modified>
</cp:coreProperties>
</file>